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0DA8E" w14:textId="31F44FDE" w:rsidR="000D094D" w:rsidRPr="000D094D" w:rsidRDefault="00ED5421" w:rsidP="00F737B8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ultimedia Appendix </w:t>
      </w:r>
      <w:r w:rsidR="00D81BE1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="000D094D" w:rsidRPr="000D094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0D094D" w:rsidRPr="00ED5421">
        <w:rPr>
          <w:rFonts w:ascii="Times New Roman" w:eastAsia="Calibri" w:hAnsi="Times New Roman" w:cs="Times New Roman"/>
          <w:sz w:val="24"/>
          <w:szCs w:val="24"/>
        </w:rPr>
        <w:t xml:space="preserve">Social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0D094D" w:rsidRPr="00ED5421">
        <w:rPr>
          <w:rFonts w:ascii="Times New Roman" w:eastAsia="Calibri" w:hAnsi="Times New Roman" w:cs="Times New Roman"/>
          <w:sz w:val="24"/>
          <w:szCs w:val="24"/>
        </w:rPr>
        <w:t xml:space="preserve">etting and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="000D094D" w:rsidRPr="00ED5421">
        <w:rPr>
          <w:rFonts w:ascii="Times New Roman" w:eastAsia="Calibri" w:hAnsi="Times New Roman" w:cs="Times New Roman"/>
          <w:sz w:val="24"/>
          <w:szCs w:val="24"/>
        </w:rPr>
        <w:t xml:space="preserve">nteraction of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0D094D" w:rsidRPr="00ED5421">
        <w:rPr>
          <w:rFonts w:ascii="Times New Roman" w:eastAsia="Calibri" w:hAnsi="Times New Roman" w:cs="Times New Roman"/>
          <w:sz w:val="24"/>
          <w:szCs w:val="24"/>
        </w:rPr>
        <w:t xml:space="preserve">dolescents’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0D094D" w:rsidRPr="00ED5421">
        <w:rPr>
          <w:rFonts w:ascii="Times New Roman" w:eastAsia="Calibri" w:hAnsi="Times New Roman" w:cs="Times New Roman"/>
          <w:sz w:val="24"/>
          <w:szCs w:val="24"/>
        </w:rPr>
        <w:t xml:space="preserve">creen-based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0D094D" w:rsidRPr="00ED5421">
        <w:rPr>
          <w:rFonts w:ascii="Times New Roman" w:eastAsia="Calibri" w:hAnsi="Times New Roman" w:cs="Times New Roman"/>
          <w:sz w:val="24"/>
          <w:szCs w:val="24"/>
        </w:rPr>
        <w:t>ctivitie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2126"/>
      </w:tblGrid>
      <w:tr w:rsidR="000D094D" w:rsidRPr="000D094D" w14:paraId="145E4372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4BD3BAC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54635804"/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vice</w:t>
            </w:r>
          </w:p>
          <w:p w14:paraId="7AA71743" w14:textId="77777777" w:rsidR="000D094D" w:rsidRPr="000D094D" w:rsidRDefault="000D094D" w:rsidP="000D094D">
            <w:pPr>
              <w:spacing w:after="0"/>
              <w:ind w:left="45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ocial </w:t>
            </w:r>
            <w:proofErr w:type="spellStart"/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action</w:t>
            </w:r>
            <w:r w:rsidRPr="000D094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734671D" w14:textId="77777777" w:rsidR="000D094D" w:rsidRPr="000D094D" w:rsidRDefault="000D094D" w:rsidP="000D094D">
            <w:pPr>
              <w:spacing w:after="0"/>
              <w:ind w:left="59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Type of Social </w:t>
            </w:r>
            <w:proofErr w:type="spellStart"/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action</w:t>
            </w:r>
            <w:r w:rsidRPr="000D094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64B474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f imag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6B95CB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D094D" w:rsidRPr="000D094D" w14:paraId="5592C355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F4E36D0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ll </w:t>
            </w:r>
            <w:proofErr w:type="spellStart"/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reens</w:t>
            </w:r>
            <w:r w:rsidRPr="000D094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7699D7EC" w14:textId="77777777" w:rsidR="000D094D" w:rsidRPr="000D094D" w:rsidRDefault="000D094D" w:rsidP="000D094D">
            <w:pPr>
              <w:spacing w:after="0"/>
              <w:ind w:firstLine="32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  <w:p w14:paraId="06FD7D70" w14:textId="77777777" w:rsidR="000D094D" w:rsidRPr="000D094D" w:rsidRDefault="000D094D" w:rsidP="000D094D">
            <w:pPr>
              <w:spacing w:after="0"/>
              <w:ind w:firstLine="32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45C1D92D" w14:textId="77777777" w:rsidR="000D094D" w:rsidRPr="000D094D" w:rsidRDefault="000D094D" w:rsidP="000D094D">
            <w:pPr>
              <w:spacing w:after="0"/>
              <w:ind w:firstLine="6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38B5629F" w14:textId="77777777" w:rsidR="000D094D" w:rsidRPr="000D094D" w:rsidRDefault="000D094D" w:rsidP="000D094D">
            <w:pPr>
              <w:spacing w:after="0"/>
              <w:ind w:firstLine="6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21954E59" w14:textId="77777777" w:rsidR="000D094D" w:rsidRPr="000D094D" w:rsidRDefault="000D094D" w:rsidP="000D094D">
            <w:pPr>
              <w:spacing w:after="0"/>
              <w:ind w:firstLine="6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participating</w:t>
            </w:r>
          </w:p>
          <w:p w14:paraId="77EB64FA" w14:textId="77777777" w:rsidR="000D094D" w:rsidRPr="000D094D" w:rsidRDefault="000D094D" w:rsidP="000D094D">
            <w:pPr>
              <w:spacing w:after="0"/>
              <w:ind w:firstLine="32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1C8DB0F3" w14:textId="77777777" w:rsidR="000D094D" w:rsidRPr="000D094D" w:rsidRDefault="000D094D" w:rsidP="000D094D">
            <w:pPr>
              <w:spacing w:after="0"/>
              <w:ind w:firstLine="6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02CA23F0" w14:textId="77777777" w:rsidR="000D094D" w:rsidRPr="000D094D" w:rsidRDefault="000D094D" w:rsidP="000D094D">
            <w:pPr>
              <w:spacing w:after="0"/>
              <w:ind w:firstLine="60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D15082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4,856</w:t>
            </w:r>
          </w:p>
          <w:p w14:paraId="3C0A460C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4,430</w:t>
            </w:r>
          </w:p>
          <w:p w14:paraId="712E1B64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,867</w:t>
            </w:r>
          </w:p>
          <w:p w14:paraId="10DDADCA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4,943</w:t>
            </w:r>
          </w:p>
          <w:p w14:paraId="2360C593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917</w:t>
            </w:r>
          </w:p>
          <w:p w14:paraId="52884BCD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  <w:p w14:paraId="51D0E88A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,559</w:t>
            </w:r>
          </w:p>
          <w:p w14:paraId="5675D3A4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2,155</w:t>
            </w:r>
          </w:p>
          <w:p w14:paraId="01452ECC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40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20F105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48CB2D66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3.9</w:t>
            </w:r>
          </w:p>
          <w:p w14:paraId="35998C87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.6</w:t>
            </w:r>
          </w:p>
          <w:p w14:paraId="5EB0F527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7.6</w:t>
            </w:r>
          </w:p>
          <w:p w14:paraId="45B9B867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3.0</w:t>
            </w:r>
          </w:p>
          <w:p w14:paraId="00E41C17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  <w:p w14:paraId="4A165B92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.5</w:t>
            </w:r>
          </w:p>
          <w:p w14:paraId="56C3D93D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  <w:p w14:paraId="3271DF5D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</w:tr>
      <w:tr w:rsidR="000D094D" w:rsidRPr="000D094D" w14:paraId="35FC737D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A5C77D4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</w:t>
            </w:r>
          </w:p>
          <w:p w14:paraId="486E0C0E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  <w:p w14:paraId="40D161A8" w14:textId="77777777" w:rsidR="000D094D" w:rsidRPr="000D094D" w:rsidRDefault="000D094D" w:rsidP="000D094D">
            <w:pPr>
              <w:spacing w:after="0"/>
              <w:ind w:firstLine="313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3B9C4B70" w14:textId="77777777" w:rsidR="000D094D" w:rsidRPr="000D094D" w:rsidRDefault="000D094D" w:rsidP="000D094D">
            <w:pPr>
              <w:spacing w:after="0"/>
              <w:ind w:firstLine="598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7606E69E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01CA40ED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47296B96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1B1128C5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7C55DEC9" w14:textId="77777777" w:rsidR="000D094D" w:rsidRPr="000D094D" w:rsidRDefault="000D094D" w:rsidP="000D094D">
            <w:pPr>
              <w:spacing w:after="0"/>
              <w:ind w:firstLine="17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: Action Gaming</w:t>
            </w:r>
          </w:p>
          <w:p w14:paraId="0550C154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  <w:p w14:paraId="0615742F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0016D930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0796BD10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3CDFD240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7191B4A9" w14:textId="4681F55F" w:rsidR="000D094D" w:rsidRPr="000D094D" w:rsidRDefault="000D094D" w:rsidP="000D094D">
            <w:pPr>
              <w:spacing w:after="0"/>
              <w:ind w:firstLine="171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V Set: TV</w:t>
            </w:r>
            <w:r w:rsidR="005C37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ewing</w:t>
            </w:r>
          </w:p>
          <w:p w14:paraId="7DCCB618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  <w:p w14:paraId="3172BCEB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19C64323" w14:textId="77777777" w:rsidR="000D094D" w:rsidRPr="000D094D" w:rsidRDefault="000D094D" w:rsidP="000D094D">
            <w:pPr>
              <w:spacing w:after="0"/>
              <w:ind w:left="316" w:firstLine="282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660A5F4B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36F6A853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2FA43718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49E25D5F" w14:textId="77777777" w:rsidR="000D094D" w:rsidRPr="000D094D" w:rsidRDefault="000D094D" w:rsidP="000D094D">
            <w:pPr>
              <w:spacing w:after="0"/>
              <w:ind w:firstLine="596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0C24F48F" w14:textId="77777777" w:rsidR="000D094D" w:rsidRPr="000D094D" w:rsidRDefault="000D094D" w:rsidP="000D094D">
            <w:pPr>
              <w:spacing w:after="0"/>
              <w:ind w:firstLine="173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classifiable</w:t>
            </w:r>
          </w:p>
          <w:p w14:paraId="00C6CCC6" w14:textId="77777777" w:rsidR="000D094D" w:rsidRPr="000D094D" w:rsidRDefault="000D094D" w:rsidP="000D094D">
            <w:pPr>
              <w:spacing w:after="0"/>
              <w:ind w:firstLine="315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65AA6B98" w14:textId="77777777" w:rsidR="000D094D" w:rsidRPr="000D094D" w:rsidRDefault="000D094D" w:rsidP="000D094D">
            <w:pPr>
              <w:spacing w:after="0"/>
              <w:ind w:firstLine="598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55EE91BE" w14:textId="77777777" w:rsidR="000D094D" w:rsidRPr="000D094D" w:rsidRDefault="000D094D" w:rsidP="000D094D">
            <w:pPr>
              <w:spacing w:after="0"/>
              <w:ind w:firstLine="598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59FE11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,950</w:t>
            </w:r>
          </w:p>
          <w:p w14:paraId="6374960F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,334</w:t>
            </w:r>
          </w:p>
          <w:p w14:paraId="0AADAD05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983</w:t>
            </w:r>
          </w:p>
          <w:p w14:paraId="43D35E0D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778</w:t>
            </w:r>
          </w:p>
          <w:p w14:paraId="1ECBEC45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205</w:t>
            </w:r>
          </w:p>
          <w:p w14:paraId="1033DADA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633</w:t>
            </w:r>
          </w:p>
          <w:p w14:paraId="305F911F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265</w:t>
            </w:r>
          </w:p>
          <w:p w14:paraId="5D4F276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368</w:t>
            </w:r>
          </w:p>
          <w:p w14:paraId="40A69B44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,032</w:t>
            </w:r>
          </w:p>
          <w:p w14:paraId="529F502D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,915</w:t>
            </w:r>
          </w:p>
          <w:p w14:paraId="44D3AB55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01</w:t>
            </w:r>
          </w:p>
          <w:p w14:paraId="0760C5AE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01</w:t>
            </w:r>
          </w:p>
          <w:p w14:paraId="268C69F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16</w:t>
            </w:r>
          </w:p>
          <w:p w14:paraId="73CA2D0D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616</w:t>
            </w:r>
          </w:p>
          <w:p w14:paraId="2E2F4362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,803</w:t>
            </w:r>
          </w:p>
          <w:p w14:paraId="6638E396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,419</w:t>
            </w:r>
          </w:p>
          <w:p w14:paraId="2F7FDB4B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367</w:t>
            </w:r>
          </w:p>
          <w:p w14:paraId="570C920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719</w:t>
            </w:r>
          </w:p>
          <w:p w14:paraId="184A0E53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648</w:t>
            </w:r>
          </w:p>
          <w:p w14:paraId="6C145772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017</w:t>
            </w:r>
          </w:p>
          <w:p w14:paraId="636BB3B0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649</w:t>
            </w:r>
          </w:p>
          <w:p w14:paraId="35D949C5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368</w:t>
            </w:r>
          </w:p>
          <w:p w14:paraId="6BEFD47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5</w:t>
            </w:r>
          </w:p>
          <w:p w14:paraId="6AB5F6FF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5</w:t>
            </w:r>
          </w:p>
          <w:p w14:paraId="61D18FE4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  <w:p w14:paraId="3F8A1650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86D7E6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63156E6A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8.4</w:t>
            </w:r>
          </w:p>
          <w:p w14:paraId="4839CCDF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.5</w:t>
            </w:r>
          </w:p>
          <w:p w14:paraId="6C756438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6.9</w:t>
            </w:r>
          </w:p>
          <w:p w14:paraId="6E92B70C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  <w:p w14:paraId="0D852732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.1</w:t>
            </w:r>
          </w:p>
          <w:p w14:paraId="483D68EE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</w:p>
          <w:p w14:paraId="76EF3C0A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.3</w:t>
            </w:r>
          </w:p>
          <w:p w14:paraId="52DF33B5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57CF8C21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2.0</w:t>
            </w:r>
          </w:p>
          <w:p w14:paraId="503FC4F9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6</w:t>
            </w:r>
          </w:p>
          <w:p w14:paraId="39746F61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  <w:p w14:paraId="42E1BDCC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.4</w:t>
            </w:r>
          </w:p>
          <w:p w14:paraId="693B019D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  <w:p w14:paraId="17B9E151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5105AEE0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2.9</w:t>
            </w:r>
          </w:p>
          <w:p w14:paraId="6212A808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.0</w:t>
            </w:r>
          </w:p>
          <w:p w14:paraId="00C520E3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4.5</w:t>
            </w:r>
          </w:p>
          <w:p w14:paraId="258B601C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</w:p>
          <w:p w14:paraId="6EF2DC20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.1</w:t>
            </w:r>
          </w:p>
          <w:p w14:paraId="75F3A7AD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</w:p>
          <w:p w14:paraId="1F749D99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1.6</w:t>
            </w:r>
          </w:p>
          <w:p w14:paraId="57CEB2E6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2FB203DD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</w:t>
            </w:r>
          </w:p>
          <w:p w14:paraId="5B4AF4C0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1.3</w:t>
            </w:r>
          </w:p>
          <w:p w14:paraId="659C3DD1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48.7</w:t>
            </w:r>
          </w:p>
        </w:tc>
      </w:tr>
      <w:tr w:rsidR="000D094D" w:rsidRPr="000D094D" w14:paraId="56C09B86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0E73FDA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artphone</w:t>
            </w:r>
          </w:p>
          <w:p w14:paraId="328965F0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  <w:p w14:paraId="5C187690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31894C01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7B358618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4F664EB7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22E69009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02305CAD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5FFD3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,851</w:t>
            </w:r>
          </w:p>
          <w:p w14:paraId="4180F7F3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,372</w:t>
            </w:r>
          </w:p>
          <w:p w14:paraId="0BB50A22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753</w:t>
            </w:r>
          </w:p>
          <w:p w14:paraId="3B52808F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2,668</w:t>
            </w:r>
          </w:p>
          <w:p w14:paraId="671ACF5B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  <w:p w14:paraId="0A91B4FF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26</w:t>
            </w:r>
          </w:p>
          <w:p w14:paraId="12D9536F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720</w:t>
            </w:r>
          </w:p>
          <w:p w14:paraId="36629707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48A8E0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2183A89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3.3</w:t>
            </w:r>
          </w:p>
          <w:p w14:paraId="52E67AA5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3.2</w:t>
            </w:r>
          </w:p>
          <w:p w14:paraId="6EFC0014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2.8</w:t>
            </w:r>
          </w:p>
          <w:p w14:paraId="549BEDEF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  <w:p w14:paraId="7D03CE9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.5</w:t>
            </w:r>
          </w:p>
          <w:p w14:paraId="1619CF8D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  <w:p w14:paraId="773C1362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0D094D" w:rsidRPr="000D094D" w14:paraId="6520EA9C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61B4683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ptop Computer</w:t>
            </w:r>
          </w:p>
          <w:p w14:paraId="4F6CD978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Alone</w:t>
            </w:r>
          </w:p>
          <w:p w14:paraId="1DDFAE2E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2929EF88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48D6FF8F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participating</w:t>
            </w:r>
          </w:p>
          <w:p w14:paraId="7B16F1E7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3A4B2CC5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  <w:p w14:paraId="71015329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E044AD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15,309</w:t>
            </w:r>
          </w:p>
          <w:p w14:paraId="68B7998E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14,087</w:t>
            </w:r>
          </w:p>
          <w:p w14:paraId="668ACE53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,077</w:t>
            </w:r>
          </w:p>
          <w:p w14:paraId="761A3C03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,070</w:t>
            </w:r>
          </w:p>
          <w:p w14:paraId="677D3493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  <w:p w14:paraId="4956E46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5</w:t>
            </w:r>
          </w:p>
          <w:p w14:paraId="25857766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  <w:p w14:paraId="0C424313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13DA2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45A541D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92.0</w:t>
            </w:r>
          </w:p>
          <w:p w14:paraId="6FDAD07B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.0</w:t>
            </w:r>
          </w:p>
          <w:p w14:paraId="387CEB8E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7.0</w:t>
            </w:r>
          </w:p>
          <w:p w14:paraId="2B657D94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  <w:p w14:paraId="6F8F6C2E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0</w:t>
            </w:r>
          </w:p>
          <w:p w14:paraId="6C36239C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  <w:p w14:paraId="7400FE1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</w:tr>
      <w:tr w:rsidR="000D094D" w:rsidRPr="000D094D" w14:paraId="28738E33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AD5414F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Tablet</w:t>
            </w:r>
          </w:p>
          <w:p w14:paraId="223736FD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  <w:p w14:paraId="3B453FBB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6AAACF22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  <w:p w14:paraId="35D94244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6ACFE84B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ckgrou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0F6AEC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730</w:t>
            </w:r>
          </w:p>
          <w:p w14:paraId="7B85CC4D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631</w:t>
            </w:r>
          </w:p>
          <w:p w14:paraId="56FBADBE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4</w:t>
            </w:r>
          </w:p>
          <w:p w14:paraId="104530F6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  <w:p w14:paraId="4974062A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5</w:t>
            </w:r>
          </w:p>
          <w:p w14:paraId="031D46F6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380CB5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224C3E38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6.7</w:t>
            </w:r>
          </w:p>
          <w:p w14:paraId="61FBB93E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</w:t>
            </w:r>
          </w:p>
          <w:p w14:paraId="10FE63A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  <w:p w14:paraId="0A40E4BE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0</w:t>
            </w:r>
          </w:p>
          <w:p w14:paraId="76940AE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</w:tr>
      <w:tr w:rsidR="000D094D" w:rsidRPr="000D094D" w14:paraId="2CED5C1A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422F040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ktop Computer</w:t>
            </w:r>
          </w:p>
          <w:p w14:paraId="7B67AA27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</w:t>
            </w:r>
          </w:p>
          <w:p w14:paraId="52F79161" w14:textId="77777777" w:rsidR="000D094D" w:rsidRPr="000D094D" w:rsidRDefault="000D094D" w:rsidP="000D094D">
            <w:pPr>
              <w:spacing w:after="0"/>
              <w:ind w:left="599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o-view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910FC6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</w:t>
            </w:r>
          </w:p>
          <w:p w14:paraId="1E172175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</w:t>
            </w:r>
          </w:p>
          <w:p w14:paraId="786B492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E2AAEC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00C3F17C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</w:t>
            </w:r>
          </w:p>
          <w:p w14:paraId="7813DC0A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</w:tr>
      <w:tr w:rsidR="000D094D" w:rsidRPr="000D094D" w14:paraId="71658E0C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8F32930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arable Smartwatch</w:t>
            </w:r>
          </w:p>
          <w:p w14:paraId="137FE4D1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79D941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59905659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4D75F7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63B35234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</w:tr>
      <w:tr w:rsidR="000D094D" w:rsidRPr="000D094D" w14:paraId="5486519A" w14:textId="77777777" w:rsidTr="00BB68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007578C" w14:textId="77777777" w:rsidR="000D094D" w:rsidRPr="000D094D" w:rsidRDefault="000D094D" w:rsidP="000D094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classifiable</w:t>
            </w:r>
          </w:p>
          <w:p w14:paraId="14B67300" w14:textId="77777777" w:rsidR="000D094D" w:rsidRPr="000D094D" w:rsidRDefault="000D094D" w:rsidP="000D094D">
            <w:pPr>
              <w:spacing w:after="0"/>
              <w:ind w:left="316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667202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13309A9C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A80B05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2BBB8912" w14:textId="77777777" w:rsidR="000D094D" w:rsidRPr="000D094D" w:rsidRDefault="000D094D" w:rsidP="000D094D">
            <w:pPr>
              <w:spacing w:after="0"/>
              <w:ind w:left="58" w:hanging="5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D09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</w:tr>
    </w:tbl>
    <w:bookmarkEnd w:id="0"/>
    <w:p w14:paraId="3FF56786" w14:textId="77777777" w:rsidR="000D094D" w:rsidRPr="000D094D" w:rsidRDefault="000D094D" w:rsidP="000D094D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D094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0D094D">
        <w:rPr>
          <w:rFonts w:ascii="Times New Roman" w:eastAsia="Calibri" w:hAnsi="Times New Roman" w:cs="Times New Roman"/>
          <w:sz w:val="24"/>
          <w:szCs w:val="24"/>
        </w:rPr>
        <w:t>Frequency and proportion of images nested within individual screen domain (e.g., TV)</w:t>
      </w:r>
    </w:p>
    <w:p w14:paraId="47C10ED1" w14:textId="55DAD09D" w:rsidR="00A369E7" w:rsidRPr="004107EE" w:rsidRDefault="000D094D" w:rsidP="004107EE">
      <w:pPr>
        <w:spacing w:after="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D094D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r w:rsidRPr="000D094D">
        <w:rPr>
          <w:rFonts w:ascii="Times New Roman" w:eastAsia="Calibri" w:hAnsi="Times New Roman" w:cs="Times New Roman"/>
          <w:sz w:val="24"/>
          <w:szCs w:val="24"/>
        </w:rPr>
        <w:t>Based on all screen-based coding interactions (including images with multiple screens)</w:t>
      </w:r>
    </w:p>
    <w:sectPr w:rsidR="00A369E7" w:rsidRPr="00410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DE3"/>
    <w:rsid w:val="00047D34"/>
    <w:rsid w:val="000736DF"/>
    <w:rsid w:val="00081058"/>
    <w:rsid w:val="000D094D"/>
    <w:rsid w:val="000E0882"/>
    <w:rsid w:val="00110D74"/>
    <w:rsid w:val="001F389A"/>
    <w:rsid w:val="0021020C"/>
    <w:rsid w:val="002143ED"/>
    <w:rsid w:val="00257B2B"/>
    <w:rsid w:val="00302232"/>
    <w:rsid w:val="003C5BA2"/>
    <w:rsid w:val="00402688"/>
    <w:rsid w:val="004105D1"/>
    <w:rsid w:val="004107EE"/>
    <w:rsid w:val="00430EAB"/>
    <w:rsid w:val="004B6328"/>
    <w:rsid w:val="004D2583"/>
    <w:rsid w:val="004D31B9"/>
    <w:rsid w:val="005200EA"/>
    <w:rsid w:val="005743B4"/>
    <w:rsid w:val="005C2CAC"/>
    <w:rsid w:val="005C328F"/>
    <w:rsid w:val="005C3717"/>
    <w:rsid w:val="005F14EA"/>
    <w:rsid w:val="006A3F23"/>
    <w:rsid w:val="006C45D3"/>
    <w:rsid w:val="006E21FE"/>
    <w:rsid w:val="00723016"/>
    <w:rsid w:val="007919D3"/>
    <w:rsid w:val="007941F0"/>
    <w:rsid w:val="008A6304"/>
    <w:rsid w:val="008C1735"/>
    <w:rsid w:val="009357DC"/>
    <w:rsid w:val="00996DB7"/>
    <w:rsid w:val="00996FE0"/>
    <w:rsid w:val="009A1DE3"/>
    <w:rsid w:val="009E428F"/>
    <w:rsid w:val="00A369E7"/>
    <w:rsid w:val="00AC244C"/>
    <w:rsid w:val="00B41F93"/>
    <w:rsid w:val="00B468F9"/>
    <w:rsid w:val="00C12937"/>
    <w:rsid w:val="00C60B43"/>
    <w:rsid w:val="00C636DE"/>
    <w:rsid w:val="00C85FA9"/>
    <w:rsid w:val="00CC675E"/>
    <w:rsid w:val="00CF5CE5"/>
    <w:rsid w:val="00CF7721"/>
    <w:rsid w:val="00D267A6"/>
    <w:rsid w:val="00D453E8"/>
    <w:rsid w:val="00D81BE1"/>
    <w:rsid w:val="00DA7FD9"/>
    <w:rsid w:val="00DB1865"/>
    <w:rsid w:val="00DE770D"/>
    <w:rsid w:val="00E16F11"/>
    <w:rsid w:val="00E35CDE"/>
    <w:rsid w:val="00E37E3C"/>
    <w:rsid w:val="00E538EB"/>
    <w:rsid w:val="00E84067"/>
    <w:rsid w:val="00EA2F1B"/>
    <w:rsid w:val="00ED5421"/>
    <w:rsid w:val="00F1566B"/>
    <w:rsid w:val="00F522BA"/>
    <w:rsid w:val="00F62173"/>
    <w:rsid w:val="00F737B8"/>
    <w:rsid w:val="00F92560"/>
    <w:rsid w:val="00FE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AFA6B"/>
  <w15:chartTrackingRefBased/>
  <w15:docId w15:val="{BC57DF99-8145-4808-BBB0-6C32E87B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65"/>
    <w:pPr>
      <w:spacing w:after="120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389A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94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94D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omas</dc:creator>
  <cp:keywords/>
  <dc:description/>
  <cp:lastModifiedBy>Editor</cp:lastModifiedBy>
  <cp:revision>3</cp:revision>
  <dcterms:created xsi:type="dcterms:W3CDTF">2021-02-25T00:15:00Z</dcterms:created>
  <dcterms:modified xsi:type="dcterms:W3CDTF">2022-02-26T05:54:00Z</dcterms:modified>
</cp:coreProperties>
</file>